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9A33F" w14:textId="61FE1CE0" w:rsidR="00411800" w:rsidRDefault="00D54F91">
      <w:r>
        <w:t>Supplementary materials</w:t>
      </w:r>
    </w:p>
    <w:p w14:paraId="66EAF9E5" w14:textId="77777777" w:rsidR="00BF574F" w:rsidRDefault="00BF574F" w:rsidP="00721653"/>
    <w:p w14:paraId="29AC14D7" w14:textId="77777777" w:rsidR="00BF574F" w:rsidRDefault="00BF574F" w:rsidP="00721653"/>
    <w:p w14:paraId="2F886295" w14:textId="07D24BA1" w:rsidR="00721653" w:rsidRPr="004376E5" w:rsidRDefault="00721653" w:rsidP="00721653">
      <w:r>
        <w:rPr>
          <w:b/>
        </w:rPr>
        <w:t>Supplementary Table 1.</w:t>
      </w:r>
      <w:r w:rsidRPr="004376E5">
        <w:t xml:space="preserve"> Odds of a household purchasing individual food groups</w:t>
      </w:r>
      <w:r>
        <w:t xml:space="preserve"> (n 956)</w:t>
      </w:r>
      <w:r w:rsidRPr="004376E5">
        <w:t xml:space="preserve">. Eggs </w:t>
      </w:r>
      <w:r>
        <w:t xml:space="preserve">and other fruits </w:t>
      </w:r>
      <w:r w:rsidRPr="004376E5">
        <w:t xml:space="preserve">were excluded because </w:t>
      </w:r>
      <w:r>
        <w:t>less than 4% of households</w:t>
      </w:r>
      <w:r w:rsidRPr="004376E5">
        <w:t xml:space="preserve"> reported purchasing </w:t>
      </w:r>
      <w:r>
        <w:t>these food groups</w:t>
      </w:r>
      <w:r w:rsidRPr="004376E5">
        <w:t xml:space="preserve"> in the last month. The models accounted for survey group, </w:t>
      </w:r>
      <w:r>
        <w:t xml:space="preserve">mother’s </w:t>
      </w:r>
      <w:r w:rsidRPr="004376E5">
        <w:t xml:space="preserve">education, size of household, and clustering at the village level. </w:t>
      </w:r>
    </w:p>
    <w:tbl>
      <w:tblPr>
        <w:tblW w:w="12554" w:type="dxa"/>
        <w:tblLayout w:type="fixed"/>
        <w:tblLook w:val="04A0" w:firstRow="1" w:lastRow="0" w:firstColumn="1" w:lastColumn="0" w:noHBand="0" w:noVBand="1"/>
      </w:tblPr>
      <w:tblGrid>
        <w:gridCol w:w="2160"/>
        <w:gridCol w:w="1299"/>
        <w:gridCol w:w="1299"/>
        <w:gridCol w:w="1299"/>
        <w:gridCol w:w="1300"/>
        <w:gridCol w:w="1299"/>
        <w:gridCol w:w="1299"/>
        <w:gridCol w:w="1299"/>
        <w:gridCol w:w="1300"/>
      </w:tblGrid>
      <w:tr w:rsidR="00721653" w:rsidRPr="004376E5" w14:paraId="490390F4" w14:textId="77777777" w:rsidTr="00E8541C">
        <w:trPr>
          <w:trHeight w:val="322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A8E0" w14:textId="77777777" w:rsidR="00721653" w:rsidRPr="004376E5" w:rsidRDefault="00721653" w:rsidP="00520E60">
            <w:pPr>
              <w:rPr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6AD2" w14:textId="77777777" w:rsidR="00721653" w:rsidRPr="00716A7B" w:rsidRDefault="00721653" w:rsidP="00520E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6A7B">
              <w:rPr>
                <w:b/>
                <w:bCs/>
                <w:color w:val="000000"/>
                <w:sz w:val="20"/>
                <w:szCs w:val="20"/>
              </w:rPr>
              <w:t>Staples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E523" w14:textId="77777777" w:rsidR="00721653" w:rsidRPr="00716A7B" w:rsidRDefault="00721653" w:rsidP="00520E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6A7B">
              <w:rPr>
                <w:b/>
                <w:bCs/>
                <w:color w:val="000000"/>
                <w:sz w:val="20"/>
                <w:szCs w:val="20"/>
              </w:rPr>
              <w:t>Pulses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4A4E" w14:textId="77777777" w:rsidR="00721653" w:rsidRPr="00716A7B" w:rsidRDefault="00721653" w:rsidP="00520E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6A7B">
              <w:rPr>
                <w:b/>
                <w:bCs/>
                <w:color w:val="000000"/>
                <w:sz w:val="20"/>
                <w:szCs w:val="20"/>
              </w:rPr>
              <w:t>Seed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5CF6" w14:textId="77777777" w:rsidR="00721653" w:rsidRPr="00716A7B" w:rsidRDefault="00721653" w:rsidP="00520E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6A7B">
              <w:rPr>
                <w:b/>
                <w:bCs/>
                <w:color w:val="000000"/>
                <w:sz w:val="20"/>
                <w:szCs w:val="20"/>
              </w:rPr>
              <w:t>Dairy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4647" w14:textId="77777777" w:rsidR="00721653" w:rsidRPr="00716A7B" w:rsidRDefault="00721653" w:rsidP="00520E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6A7B">
              <w:rPr>
                <w:b/>
                <w:bCs/>
                <w:color w:val="000000"/>
                <w:sz w:val="20"/>
                <w:szCs w:val="20"/>
              </w:rPr>
              <w:t>Flesh foods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BD67" w14:textId="77777777" w:rsidR="00721653" w:rsidRPr="00716A7B" w:rsidRDefault="00721653" w:rsidP="00520E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6A7B">
              <w:rPr>
                <w:b/>
                <w:bCs/>
                <w:color w:val="000000"/>
                <w:sz w:val="20"/>
                <w:szCs w:val="20"/>
              </w:rPr>
              <w:t>DGLV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E752" w14:textId="77777777" w:rsidR="00721653" w:rsidRPr="00716A7B" w:rsidRDefault="00721653" w:rsidP="00520E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6A7B">
              <w:rPr>
                <w:b/>
                <w:bCs/>
                <w:color w:val="000000"/>
                <w:sz w:val="20"/>
                <w:szCs w:val="20"/>
              </w:rPr>
              <w:t>Other Vit. 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0988" w14:textId="77777777" w:rsidR="00721653" w:rsidRPr="00716A7B" w:rsidRDefault="00721653" w:rsidP="00520E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6A7B">
              <w:rPr>
                <w:b/>
                <w:bCs/>
                <w:color w:val="000000"/>
                <w:sz w:val="20"/>
                <w:szCs w:val="20"/>
              </w:rPr>
              <w:t>Other Veg</w:t>
            </w:r>
            <w:r w:rsidRPr="00716A7B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721653" w:rsidRPr="004376E5" w14:paraId="7C921169" w14:textId="77777777" w:rsidTr="00E8541C">
        <w:trPr>
          <w:trHeight w:val="322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CC5B8" w14:textId="77777777" w:rsidR="00721653" w:rsidRPr="004376E5" w:rsidRDefault="00721653" w:rsidP="00520E6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thin 30 minutes of a marke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9FEF5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6D20D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4F66A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E3B77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C20EB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7A54D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D2ADA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5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1C9A8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</w:tr>
      <w:tr w:rsidR="00721653" w:rsidRPr="004376E5" w14:paraId="3C9E4469" w14:textId="77777777" w:rsidTr="00E8541C">
        <w:trPr>
          <w:trHeight w:val="322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B2F21E" w14:textId="77777777" w:rsidR="00721653" w:rsidRPr="004376E5" w:rsidRDefault="00721653" w:rsidP="00520E6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F1DE0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1.11,2.10]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9DDF7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76,1.52]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4FA10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64,1.6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A0D89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82,1.77]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5EC73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96,2.67]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CF401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1.09,2.05]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9D0DC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1.09,2.8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E6390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60,1.51]</w:t>
            </w:r>
          </w:p>
        </w:tc>
      </w:tr>
      <w:tr w:rsidR="00721653" w:rsidRPr="004376E5" w14:paraId="191FDD3A" w14:textId="77777777" w:rsidTr="00E8541C">
        <w:trPr>
          <w:trHeight w:val="322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3335C" w14:textId="77777777" w:rsidR="00721653" w:rsidRPr="004376E5" w:rsidRDefault="00721653" w:rsidP="00520E6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 market food diversity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60146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BC4C0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7F049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A07FE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1958E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35335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C044C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DD4F8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</w:tr>
      <w:tr w:rsidR="00721653" w:rsidRPr="004376E5" w14:paraId="26692925" w14:textId="77777777" w:rsidTr="00E8541C">
        <w:trPr>
          <w:trHeight w:val="322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76B736" w14:textId="77777777" w:rsidR="00721653" w:rsidRPr="004376E5" w:rsidRDefault="00721653" w:rsidP="00520E6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F8BDA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1.06,2.32]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50023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93,2.19]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325AA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61,1.8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8DAA0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78,1.83]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80D3C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44,1.88]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079DC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83,1.61]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FB633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37,2.1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DB518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80,2.41]</w:t>
            </w:r>
          </w:p>
        </w:tc>
      </w:tr>
      <w:tr w:rsidR="00721653" w:rsidRPr="004376E5" w14:paraId="06C0D9A4" w14:textId="77777777" w:rsidTr="00E8541C">
        <w:trPr>
          <w:trHeight w:val="32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C3899" w14:textId="77777777" w:rsidR="00721653" w:rsidRPr="004376E5" w:rsidRDefault="00721653" w:rsidP="00520E6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orest Quintil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41C5A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06936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0FF27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96066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3EBBE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7A4D3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B1375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6636B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</w:tr>
      <w:tr w:rsidR="00721653" w:rsidRPr="004376E5" w14:paraId="6740FF7A" w14:textId="77777777" w:rsidTr="00E8541C">
        <w:trPr>
          <w:trHeight w:val="322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A0CEB" w14:textId="77777777" w:rsidR="00721653" w:rsidRPr="004376E5" w:rsidRDefault="00721653" w:rsidP="00520E6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E70E2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D5BF4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D6EEA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4E798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56ADE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1866A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E5A17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2E612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</w:tr>
      <w:tr w:rsidR="00721653" w:rsidRPr="004376E5" w14:paraId="1CEF2DC9" w14:textId="77777777" w:rsidTr="00E8541C">
        <w:trPr>
          <w:trHeight w:val="322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395DB57" w14:textId="77777777" w:rsidR="00721653" w:rsidRPr="004376E5" w:rsidRDefault="00721653" w:rsidP="00520E6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C6CBF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67,1.67]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4DAEA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75,2.01]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F22B1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47,2.1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2B86B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52,1.64]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9ABBA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44,1.61]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DC3A8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61,1.50]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7C9A5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66,2.3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F7F9A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69,2.81]</w:t>
            </w:r>
          </w:p>
        </w:tc>
      </w:tr>
      <w:tr w:rsidR="00721653" w:rsidRPr="004376E5" w14:paraId="109785A8" w14:textId="77777777" w:rsidTr="00E8541C">
        <w:trPr>
          <w:trHeight w:val="322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C2EA5" w14:textId="77777777" w:rsidR="00721653" w:rsidRPr="004376E5" w:rsidRDefault="00721653" w:rsidP="00520E6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63361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DD5FF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77599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73FE2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A77A7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CFE23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E4E98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9FACF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</w:tr>
      <w:tr w:rsidR="00721653" w:rsidRPr="004376E5" w14:paraId="42B51762" w14:textId="77777777" w:rsidTr="00E8541C">
        <w:trPr>
          <w:trHeight w:val="322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FEF4930" w14:textId="77777777" w:rsidR="00721653" w:rsidRPr="004376E5" w:rsidRDefault="00721653" w:rsidP="00520E6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77108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66,1.64]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81B65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66,1.82]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FC337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68,2.8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0E06F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76,2.30]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ED8CB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35,1.32]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FAEBF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58,1.45]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FCEC6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55,1.9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C3F4B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68,2.74]</w:t>
            </w:r>
          </w:p>
        </w:tc>
      </w:tr>
      <w:tr w:rsidR="00721653" w:rsidRPr="004376E5" w14:paraId="50009429" w14:textId="77777777" w:rsidTr="00E8541C">
        <w:trPr>
          <w:trHeight w:val="322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EF41A" w14:textId="77777777" w:rsidR="00721653" w:rsidRPr="004376E5" w:rsidRDefault="00721653" w:rsidP="00520E6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urth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759B1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8C9BE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0742F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61A26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5ECEE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F7173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046E1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C1A79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</w:tr>
      <w:tr w:rsidR="00721653" w:rsidRPr="004376E5" w14:paraId="2317D77D" w14:textId="77777777" w:rsidTr="00E8541C">
        <w:trPr>
          <w:trHeight w:val="322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40BAA4" w14:textId="77777777" w:rsidR="00721653" w:rsidRPr="004376E5" w:rsidRDefault="00721653" w:rsidP="00520E6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505EF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66,1.68]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1924A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78,2.14]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61373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76,3.1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4F233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59,1.86]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C7D0C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73,3.33]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60C34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75,1.85]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EEE60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56,2.0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B974B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42,1.90]</w:t>
            </w:r>
          </w:p>
        </w:tc>
      </w:tr>
      <w:tr w:rsidR="00721653" w:rsidRPr="004376E5" w14:paraId="4E867E7C" w14:textId="77777777" w:rsidTr="00E8541C">
        <w:trPr>
          <w:trHeight w:val="322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29593" w14:textId="77777777" w:rsidR="00721653" w:rsidRPr="004376E5" w:rsidRDefault="00721653" w:rsidP="00520E6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ast Poor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11DF7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76658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E2119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8A1D6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55BD8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143C9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25973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E6C1E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5</w:t>
            </w:r>
          </w:p>
        </w:tc>
      </w:tr>
      <w:tr w:rsidR="00721653" w:rsidRPr="004376E5" w14:paraId="41AB7088" w14:textId="77777777" w:rsidTr="00E8541C">
        <w:trPr>
          <w:trHeight w:val="322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8AF2EBF" w14:textId="77777777" w:rsidR="00721653" w:rsidRPr="004376E5" w:rsidRDefault="00721653" w:rsidP="00520E6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104BF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35,0.95]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FBF12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44,1.34]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1EB68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1.01,4.4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0D4C3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57,1.95]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F30D4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76,3.97]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115BF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65,1.72]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C2D55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51,2.1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3F3C3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79,3.44]</w:t>
            </w:r>
          </w:p>
        </w:tc>
      </w:tr>
      <w:tr w:rsidR="00721653" w:rsidRPr="004376E5" w14:paraId="4E291F73" w14:textId="77777777" w:rsidTr="00E8541C">
        <w:trPr>
          <w:trHeight w:val="322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8F270" w14:textId="77777777" w:rsidR="00721653" w:rsidRPr="004376E5" w:rsidRDefault="00721653" w:rsidP="00520E6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ing info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99525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B79D7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E1F4B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3798E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B196C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B2019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B2D16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D5BD8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3</w:t>
            </w:r>
          </w:p>
        </w:tc>
      </w:tr>
      <w:tr w:rsidR="00721653" w:rsidRPr="004376E5" w14:paraId="04D74BBD" w14:textId="77777777" w:rsidTr="00E8541C">
        <w:trPr>
          <w:trHeight w:val="322"/>
        </w:trPr>
        <w:tc>
          <w:tcPr>
            <w:tcW w:w="2160" w:type="dxa"/>
            <w:vMerge/>
            <w:tcBorders>
              <w:top w:val="nil"/>
              <w:left w:val="nil"/>
              <w:right w:val="nil"/>
            </w:tcBorders>
            <w:hideMark/>
          </w:tcPr>
          <w:p w14:paraId="1AA84F2E" w14:textId="77777777" w:rsidR="00721653" w:rsidRPr="004376E5" w:rsidRDefault="00721653" w:rsidP="00520E6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F2475E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34,3.38]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A8A8B4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50,6.54]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5CED23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79,17.54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02395A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77,11.64]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5ED8CE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10,5.05]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B04FFF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25,2.27]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F9B876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41,9.13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266401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33,8.04]</w:t>
            </w:r>
          </w:p>
        </w:tc>
      </w:tr>
      <w:tr w:rsidR="00721653" w:rsidRPr="004376E5" w14:paraId="09613050" w14:textId="77777777" w:rsidTr="00E8541C">
        <w:trPr>
          <w:trHeight w:val="322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14F2D" w14:textId="09CB44AE" w:rsidR="00721653" w:rsidRPr="004376E5" w:rsidRDefault="00721653" w:rsidP="00520E6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arly expenditures</w:t>
            </w:r>
            <w:r w:rsidR="00A010FD">
              <w:rPr>
                <w:color w:val="000000"/>
                <w:sz w:val="20"/>
                <w:szCs w:val="20"/>
              </w:rPr>
              <w:t xml:space="preserve"> (million </w:t>
            </w:r>
            <w:r>
              <w:rPr>
                <w:color w:val="000000"/>
                <w:sz w:val="20"/>
                <w:szCs w:val="20"/>
              </w:rPr>
              <w:t>Tanzanian shillings</w:t>
            </w:r>
            <w:r w:rsidR="00A010F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7500F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719B5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1E874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F90B7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FAFDE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ACD5B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52A0B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AF04A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721653" w:rsidRPr="004376E5" w14:paraId="276FB9CF" w14:textId="77777777" w:rsidTr="00E8541C">
        <w:trPr>
          <w:trHeight w:val="322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870FFA" w14:textId="77777777" w:rsidR="00721653" w:rsidRPr="004376E5" w:rsidRDefault="00721653" w:rsidP="00520E6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7CDC64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1.03,1.27]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1F9177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1.02,1.25]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1C515C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1.00,1.30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69E2B4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99,1.24]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2AFAA4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84,1.14]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DE4AF5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90,1.09]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EE69B4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97,1.26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59E9EB" w14:textId="77777777" w:rsidR="00721653" w:rsidRPr="004376E5" w:rsidRDefault="00721653" w:rsidP="00520E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1.01,1.30]</w:t>
            </w:r>
          </w:p>
        </w:tc>
      </w:tr>
    </w:tbl>
    <w:p w14:paraId="2A673F8B" w14:textId="565DE9C4" w:rsidR="00721653" w:rsidRDefault="00721653">
      <w:r w:rsidRPr="004376E5">
        <w:t>DGLV, dark green leafy vegetables.</w:t>
      </w:r>
      <w:r w:rsidR="00891514">
        <w:t xml:space="preserve"> Vit, vitamin</w:t>
      </w:r>
      <w:r w:rsidRPr="004376E5">
        <w:t xml:space="preserve"> </w:t>
      </w:r>
      <w:r w:rsidRPr="004376E5">
        <w:rPr>
          <w:vertAlign w:val="superscript"/>
        </w:rPr>
        <w:t>1</w:t>
      </w:r>
      <w:r w:rsidRPr="004376E5">
        <w:t>Denotes vegetables that are not rich in Vitamin A. *P&lt;0.05, **P&lt;0.01, ***P&lt;0.001</w:t>
      </w:r>
    </w:p>
    <w:sectPr w:rsidR="00721653" w:rsidSect="00721653">
      <w:headerReference w:type="default" r:id="rId6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ADDFA2" w14:textId="77777777" w:rsidR="002640C0" w:rsidRDefault="002640C0" w:rsidP="00D54F91">
      <w:r>
        <w:separator/>
      </w:r>
    </w:p>
  </w:endnote>
  <w:endnote w:type="continuationSeparator" w:id="0">
    <w:p w14:paraId="2628D0D7" w14:textId="77777777" w:rsidR="002640C0" w:rsidRDefault="002640C0" w:rsidP="00D54F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A11208" w14:textId="77777777" w:rsidR="002640C0" w:rsidRDefault="002640C0" w:rsidP="00D54F91">
      <w:r>
        <w:separator/>
      </w:r>
    </w:p>
  </w:footnote>
  <w:footnote w:type="continuationSeparator" w:id="0">
    <w:p w14:paraId="07995CE6" w14:textId="77777777" w:rsidR="002640C0" w:rsidRDefault="002640C0" w:rsidP="00D54F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6BC372" w14:textId="6C1218BC" w:rsidR="00D54F91" w:rsidRDefault="00D54F91">
    <w:pPr>
      <w:pStyle w:val="Header"/>
    </w:pPr>
    <w:r>
      <w:t>O’Malley SF et al. Maternal and Child Nutrition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F91"/>
    <w:rsid w:val="0000071F"/>
    <w:rsid w:val="00005777"/>
    <w:rsid w:val="00014DA5"/>
    <w:rsid w:val="0001626A"/>
    <w:rsid w:val="000303AD"/>
    <w:rsid w:val="000330BB"/>
    <w:rsid w:val="0004249A"/>
    <w:rsid w:val="00056D79"/>
    <w:rsid w:val="000623FD"/>
    <w:rsid w:val="0006428E"/>
    <w:rsid w:val="00065F2B"/>
    <w:rsid w:val="00066E4E"/>
    <w:rsid w:val="00084BC2"/>
    <w:rsid w:val="00094CA2"/>
    <w:rsid w:val="00095FD4"/>
    <w:rsid w:val="000B17B2"/>
    <w:rsid w:val="000C4192"/>
    <w:rsid w:val="000C705E"/>
    <w:rsid w:val="000D0646"/>
    <w:rsid w:val="000D1D51"/>
    <w:rsid w:val="000D3605"/>
    <w:rsid w:val="000D54E8"/>
    <w:rsid w:val="000D6238"/>
    <w:rsid w:val="000D662D"/>
    <w:rsid w:val="000F6A8B"/>
    <w:rsid w:val="00100AE2"/>
    <w:rsid w:val="001212D9"/>
    <w:rsid w:val="001231EC"/>
    <w:rsid w:val="00135874"/>
    <w:rsid w:val="00143237"/>
    <w:rsid w:val="00165A8F"/>
    <w:rsid w:val="00173373"/>
    <w:rsid w:val="00183629"/>
    <w:rsid w:val="00187035"/>
    <w:rsid w:val="00193ED0"/>
    <w:rsid w:val="001A4881"/>
    <w:rsid w:val="001B1EA5"/>
    <w:rsid w:val="001C0ECA"/>
    <w:rsid w:val="001E4C15"/>
    <w:rsid w:val="001E4F3F"/>
    <w:rsid w:val="001E61EA"/>
    <w:rsid w:val="001F6E44"/>
    <w:rsid w:val="00210B0B"/>
    <w:rsid w:val="00223B15"/>
    <w:rsid w:val="0022539C"/>
    <w:rsid w:val="002276C8"/>
    <w:rsid w:val="0024517C"/>
    <w:rsid w:val="0025754F"/>
    <w:rsid w:val="002640C0"/>
    <w:rsid w:val="00285895"/>
    <w:rsid w:val="00291BE5"/>
    <w:rsid w:val="00293BE5"/>
    <w:rsid w:val="00297DD1"/>
    <w:rsid w:val="002A7039"/>
    <w:rsid w:val="002C59B7"/>
    <w:rsid w:val="002D0A21"/>
    <w:rsid w:val="002D48A3"/>
    <w:rsid w:val="002E1571"/>
    <w:rsid w:val="002F0082"/>
    <w:rsid w:val="002F332C"/>
    <w:rsid w:val="00306457"/>
    <w:rsid w:val="00316D83"/>
    <w:rsid w:val="003230E4"/>
    <w:rsid w:val="00323D9D"/>
    <w:rsid w:val="00345F82"/>
    <w:rsid w:val="003475A0"/>
    <w:rsid w:val="00363475"/>
    <w:rsid w:val="003807AE"/>
    <w:rsid w:val="00387E91"/>
    <w:rsid w:val="003B20F1"/>
    <w:rsid w:val="003B469F"/>
    <w:rsid w:val="003C71A3"/>
    <w:rsid w:val="003E5FC5"/>
    <w:rsid w:val="003F74AE"/>
    <w:rsid w:val="00401F39"/>
    <w:rsid w:val="00406622"/>
    <w:rsid w:val="00411800"/>
    <w:rsid w:val="00436E60"/>
    <w:rsid w:val="004379AF"/>
    <w:rsid w:val="00452BED"/>
    <w:rsid w:val="004540FA"/>
    <w:rsid w:val="004623F0"/>
    <w:rsid w:val="00480AE9"/>
    <w:rsid w:val="00481EAE"/>
    <w:rsid w:val="00483F76"/>
    <w:rsid w:val="004A2BF7"/>
    <w:rsid w:val="004B2B5C"/>
    <w:rsid w:val="004B412F"/>
    <w:rsid w:val="004B7E8D"/>
    <w:rsid w:val="004C4294"/>
    <w:rsid w:val="004C496B"/>
    <w:rsid w:val="004D245E"/>
    <w:rsid w:val="004E38D3"/>
    <w:rsid w:val="00503808"/>
    <w:rsid w:val="0051306C"/>
    <w:rsid w:val="00517411"/>
    <w:rsid w:val="005174A3"/>
    <w:rsid w:val="0052273D"/>
    <w:rsid w:val="0052419B"/>
    <w:rsid w:val="00527858"/>
    <w:rsid w:val="00530611"/>
    <w:rsid w:val="005339BE"/>
    <w:rsid w:val="00534415"/>
    <w:rsid w:val="00537775"/>
    <w:rsid w:val="005411BA"/>
    <w:rsid w:val="005443B3"/>
    <w:rsid w:val="00546DD1"/>
    <w:rsid w:val="00555501"/>
    <w:rsid w:val="00557776"/>
    <w:rsid w:val="00562B1D"/>
    <w:rsid w:val="005713DE"/>
    <w:rsid w:val="0057200E"/>
    <w:rsid w:val="00574765"/>
    <w:rsid w:val="00580F13"/>
    <w:rsid w:val="005915C6"/>
    <w:rsid w:val="0059340A"/>
    <w:rsid w:val="00594886"/>
    <w:rsid w:val="00594D89"/>
    <w:rsid w:val="00594DAE"/>
    <w:rsid w:val="00595F39"/>
    <w:rsid w:val="00596E3F"/>
    <w:rsid w:val="005C183F"/>
    <w:rsid w:val="005D5AE6"/>
    <w:rsid w:val="005F4D49"/>
    <w:rsid w:val="005F5934"/>
    <w:rsid w:val="006447FB"/>
    <w:rsid w:val="00651EBC"/>
    <w:rsid w:val="006730C8"/>
    <w:rsid w:val="00687879"/>
    <w:rsid w:val="006A3ECF"/>
    <w:rsid w:val="006B3B6C"/>
    <w:rsid w:val="006C25AE"/>
    <w:rsid w:val="006C2688"/>
    <w:rsid w:val="006D0AC5"/>
    <w:rsid w:val="006D42F9"/>
    <w:rsid w:val="006D7DAB"/>
    <w:rsid w:val="006E1ADA"/>
    <w:rsid w:val="006E5AE2"/>
    <w:rsid w:val="007016CF"/>
    <w:rsid w:val="0070490A"/>
    <w:rsid w:val="007071F0"/>
    <w:rsid w:val="00711835"/>
    <w:rsid w:val="00716A7B"/>
    <w:rsid w:val="00721653"/>
    <w:rsid w:val="0074084A"/>
    <w:rsid w:val="00750515"/>
    <w:rsid w:val="00752D72"/>
    <w:rsid w:val="00764C3D"/>
    <w:rsid w:val="007912A7"/>
    <w:rsid w:val="00792A85"/>
    <w:rsid w:val="007A19E3"/>
    <w:rsid w:val="007A4D79"/>
    <w:rsid w:val="007A58B3"/>
    <w:rsid w:val="007A58D9"/>
    <w:rsid w:val="007A7B1E"/>
    <w:rsid w:val="007B108C"/>
    <w:rsid w:val="007E0A57"/>
    <w:rsid w:val="007E16F7"/>
    <w:rsid w:val="007E1D50"/>
    <w:rsid w:val="007E4DE8"/>
    <w:rsid w:val="007F0043"/>
    <w:rsid w:val="0081008D"/>
    <w:rsid w:val="0081097F"/>
    <w:rsid w:val="00812F8D"/>
    <w:rsid w:val="008138C0"/>
    <w:rsid w:val="00822E26"/>
    <w:rsid w:val="0082506F"/>
    <w:rsid w:val="008332A8"/>
    <w:rsid w:val="00837856"/>
    <w:rsid w:val="0084239C"/>
    <w:rsid w:val="00843B72"/>
    <w:rsid w:val="008462DE"/>
    <w:rsid w:val="00891514"/>
    <w:rsid w:val="00895EDB"/>
    <w:rsid w:val="008C3776"/>
    <w:rsid w:val="008C5112"/>
    <w:rsid w:val="008D3F11"/>
    <w:rsid w:val="008D63DE"/>
    <w:rsid w:val="008D7BEE"/>
    <w:rsid w:val="008E206E"/>
    <w:rsid w:val="008E7A10"/>
    <w:rsid w:val="008F70CA"/>
    <w:rsid w:val="00904E3C"/>
    <w:rsid w:val="00904ECE"/>
    <w:rsid w:val="00915FA9"/>
    <w:rsid w:val="009227F7"/>
    <w:rsid w:val="00931A21"/>
    <w:rsid w:val="009336A8"/>
    <w:rsid w:val="00936550"/>
    <w:rsid w:val="00943452"/>
    <w:rsid w:val="00965FDC"/>
    <w:rsid w:val="009703D6"/>
    <w:rsid w:val="009878C8"/>
    <w:rsid w:val="00996B25"/>
    <w:rsid w:val="009A0BC2"/>
    <w:rsid w:val="009A4C88"/>
    <w:rsid w:val="009B3EFC"/>
    <w:rsid w:val="009C6EAA"/>
    <w:rsid w:val="009D2043"/>
    <w:rsid w:val="009D3FB0"/>
    <w:rsid w:val="00A010FD"/>
    <w:rsid w:val="00A02507"/>
    <w:rsid w:val="00A0434C"/>
    <w:rsid w:val="00A13792"/>
    <w:rsid w:val="00A16042"/>
    <w:rsid w:val="00A27D1A"/>
    <w:rsid w:val="00A31916"/>
    <w:rsid w:val="00A3300A"/>
    <w:rsid w:val="00A36205"/>
    <w:rsid w:val="00A377DA"/>
    <w:rsid w:val="00A5140F"/>
    <w:rsid w:val="00A5417E"/>
    <w:rsid w:val="00A55BCD"/>
    <w:rsid w:val="00A6460E"/>
    <w:rsid w:val="00A71287"/>
    <w:rsid w:val="00A8277A"/>
    <w:rsid w:val="00AA2D39"/>
    <w:rsid w:val="00AA3C1E"/>
    <w:rsid w:val="00AB29FF"/>
    <w:rsid w:val="00AB371D"/>
    <w:rsid w:val="00AB504D"/>
    <w:rsid w:val="00AC27CB"/>
    <w:rsid w:val="00AC45AF"/>
    <w:rsid w:val="00AC6AF5"/>
    <w:rsid w:val="00AE1103"/>
    <w:rsid w:val="00AE1C61"/>
    <w:rsid w:val="00AE4D71"/>
    <w:rsid w:val="00AE7D94"/>
    <w:rsid w:val="00AF19DA"/>
    <w:rsid w:val="00B0151C"/>
    <w:rsid w:val="00B10173"/>
    <w:rsid w:val="00B108FA"/>
    <w:rsid w:val="00B17D13"/>
    <w:rsid w:val="00B22557"/>
    <w:rsid w:val="00B26811"/>
    <w:rsid w:val="00B43140"/>
    <w:rsid w:val="00B4681F"/>
    <w:rsid w:val="00B5174E"/>
    <w:rsid w:val="00B569E4"/>
    <w:rsid w:val="00B60A2B"/>
    <w:rsid w:val="00B7256C"/>
    <w:rsid w:val="00B77883"/>
    <w:rsid w:val="00B77A7A"/>
    <w:rsid w:val="00B8139C"/>
    <w:rsid w:val="00BB1197"/>
    <w:rsid w:val="00BB317C"/>
    <w:rsid w:val="00BE3317"/>
    <w:rsid w:val="00BF574F"/>
    <w:rsid w:val="00C11AEC"/>
    <w:rsid w:val="00C21948"/>
    <w:rsid w:val="00C256BA"/>
    <w:rsid w:val="00C31474"/>
    <w:rsid w:val="00C53775"/>
    <w:rsid w:val="00C54859"/>
    <w:rsid w:val="00C7552D"/>
    <w:rsid w:val="00C80DDE"/>
    <w:rsid w:val="00C8686C"/>
    <w:rsid w:val="00C93B65"/>
    <w:rsid w:val="00C93FDA"/>
    <w:rsid w:val="00CA1181"/>
    <w:rsid w:val="00CB083D"/>
    <w:rsid w:val="00CC0385"/>
    <w:rsid w:val="00CC4E4B"/>
    <w:rsid w:val="00CD1254"/>
    <w:rsid w:val="00CD1455"/>
    <w:rsid w:val="00CD634A"/>
    <w:rsid w:val="00CD7EA1"/>
    <w:rsid w:val="00CE53CD"/>
    <w:rsid w:val="00CE5723"/>
    <w:rsid w:val="00CF198D"/>
    <w:rsid w:val="00D03AD8"/>
    <w:rsid w:val="00D252B4"/>
    <w:rsid w:val="00D4002C"/>
    <w:rsid w:val="00D47AF5"/>
    <w:rsid w:val="00D54F91"/>
    <w:rsid w:val="00D55513"/>
    <w:rsid w:val="00D60A17"/>
    <w:rsid w:val="00D61041"/>
    <w:rsid w:val="00D65FF2"/>
    <w:rsid w:val="00D83BFE"/>
    <w:rsid w:val="00DB0442"/>
    <w:rsid w:val="00DB0F83"/>
    <w:rsid w:val="00DB6777"/>
    <w:rsid w:val="00DD0138"/>
    <w:rsid w:val="00DD33B9"/>
    <w:rsid w:val="00DE2983"/>
    <w:rsid w:val="00DE6EF6"/>
    <w:rsid w:val="00DF4719"/>
    <w:rsid w:val="00E00483"/>
    <w:rsid w:val="00E205D2"/>
    <w:rsid w:val="00E2116B"/>
    <w:rsid w:val="00E23EC1"/>
    <w:rsid w:val="00E276C9"/>
    <w:rsid w:val="00E4291E"/>
    <w:rsid w:val="00E61F6B"/>
    <w:rsid w:val="00E65D3F"/>
    <w:rsid w:val="00E71FF5"/>
    <w:rsid w:val="00E80AC0"/>
    <w:rsid w:val="00E8541C"/>
    <w:rsid w:val="00E92806"/>
    <w:rsid w:val="00E92B3E"/>
    <w:rsid w:val="00E94D2F"/>
    <w:rsid w:val="00EB6EA2"/>
    <w:rsid w:val="00EB7CF5"/>
    <w:rsid w:val="00EC038E"/>
    <w:rsid w:val="00EC60D5"/>
    <w:rsid w:val="00ED66B6"/>
    <w:rsid w:val="00EE1DF9"/>
    <w:rsid w:val="00EF42B1"/>
    <w:rsid w:val="00EF6471"/>
    <w:rsid w:val="00F07E3D"/>
    <w:rsid w:val="00F10B7B"/>
    <w:rsid w:val="00F14A51"/>
    <w:rsid w:val="00F2064B"/>
    <w:rsid w:val="00F20A73"/>
    <w:rsid w:val="00F31310"/>
    <w:rsid w:val="00F35618"/>
    <w:rsid w:val="00F35C74"/>
    <w:rsid w:val="00F40455"/>
    <w:rsid w:val="00F45167"/>
    <w:rsid w:val="00F46514"/>
    <w:rsid w:val="00F507A0"/>
    <w:rsid w:val="00F53565"/>
    <w:rsid w:val="00F615AF"/>
    <w:rsid w:val="00F6475B"/>
    <w:rsid w:val="00F65D5B"/>
    <w:rsid w:val="00F809FC"/>
    <w:rsid w:val="00F81399"/>
    <w:rsid w:val="00F9228A"/>
    <w:rsid w:val="00F97B51"/>
    <w:rsid w:val="00FA5C49"/>
    <w:rsid w:val="00FB2E13"/>
    <w:rsid w:val="00FC0B3D"/>
    <w:rsid w:val="00FC7BC3"/>
    <w:rsid w:val="00FD4859"/>
    <w:rsid w:val="00FE5BC5"/>
    <w:rsid w:val="00FE6226"/>
    <w:rsid w:val="00FF07DD"/>
    <w:rsid w:val="00FF7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AD713"/>
  <w15:chartTrackingRefBased/>
  <w15:docId w15:val="{D7B6BCDE-905D-9F48-B7A6-58D5FD8D0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54F91"/>
  </w:style>
  <w:style w:type="paragraph" w:styleId="Header">
    <w:name w:val="header"/>
    <w:basedOn w:val="Normal"/>
    <w:link w:val="HeaderChar"/>
    <w:uiPriority w:val="99"/>
    <w:unhideWhenUsed/>
    <w:rsid w:val="00D54F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4F91"/>
  </w:style>
  <w:style w:type="paragraph" w:styleId="Footer">
    <w:name w:val="footer"/>
    <w:basedOn w:val="Normal"/>
    <w:link w:val="FooterChar"/>
    <w:uiPriority w:val="99"/>
    <w:unhideWhenUsed/>
    <w:rsid w:val="00D54F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4F91"/>
  </w:style>
  <w:style w:type="paragraph" w:styleId="Revision">
    <w:name w:val="Revision"/>
    <w:hidden/>
    <w:uiPriority w:val="99"/>
    <w:semiHidden/>
    <w:rsid w:val="00A010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80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nnah F O'Malley</dc:creator>
  <cp:keywords/>
  <dc:description/>
  <cp:lastModifiedBy>Savannah F O'Malley</cp:lastModifiedBy>
  <cp:revision>7</cp:revision>
  <dcterms:created xsi:type="dcterms:W3CDTF">2023-11-20T18:38:00Z</dcterms:created>
  <dcterms:modified xsi:type="dcterms:W3CDTF">2023-12-01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3-11-20T18:39:13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9d91ae51-e960-4eec-bee4-d09279186514</vt:lpwstr>
  </property>
  <property fmtid="{D5CDD505-2E9C-101B-9397-08002B2CF9AE}" pid="8" name="MSIP_Label_4044bd30-2ed7-4c9d-9d12-46200872a97b_ContentBits">
    <vt:lpwstr>0</vt:lpwstr>
  </property>
</Properties>
</file>